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BC2" w:rsidRPr="00B01D21" w:rsidRDefault="00CC4BC2" w:rsidP="00A47D3E">
      <w:pPr>
        <w:jc w:val="both"/>
        <w:rPr>
          <w:rFonts w:ascii="Arial" w:hAnsi="Arial" w:cs="Arial"/>
        </w:rPr>
      </w:pPr>
      <w:r w:rsidRPr="00B01D21">
        <w:rPr>
          <w:rFonts w:ascii="Arial" w:hAnsi="Arial" w:cs="Arial"/>
          <w:b/>
        </w:rPr>
        <w:t>T</w:t>
      </w:r>
      <w:r w:rsidR="007E2297">
        <w:rPr>
          <w:rFonts w:ascii="Arial" w:hAnsi="Arial" w:cs="Arial"/>
          <w:b/>
        </w:rPr>
        <w:t>ab</w:t>
      </w:r>
      <w:r w:rsidRPr="00B01D21">
        <w:rPr>
          <w:rFonts w:ascii="Arial" w:hAnsi="Arial" w:cs="Arial"/>
          <w:b/>
        </w:rPr>
        <w:t>le S1 M</w:t>
      </w:r>
      <w:r w:rsidR="007E2297">
        <w:rPr>
          <w:rFonts w:ascii="Arial" w:hAnsi="Arial" w:cs="Arial"/>
          <w:b/>
        </w:rPr>
        <w:t>a</w:t>
      </w:r>
      <w:r w:rsidRPr="00B01D21">
        <w:rPr>
          <w:rFonts w:ascii="Arial" w:hAnsi="Arial" w:cs="Arial"/>
          <w:b/>
        </w:rPr>
        <w:t>ss of theoretic</w:t>
      </w:r>
      <w:r w:rsidR="007E2297">
        <w:rPr>
          <w:rFonts w:ascii="Arial" w:hAnsi="Arial" w:cs="Arial"/>
          <w:b/>
        </w:rPr>
        <w:t>α</w:t>
      </w:r>
      <w:r w:rsidRPr="00B01D21">
        <w:rPr>
          <w:rFonts w:ascii="Arial" w:hAnsi="Arial" w:cs="Arial"/>
          <w:b/>
        </w:rPr>
        <w:t>l fr</w:t>
      </w:r>
      <w:r w:rsidR="007E2297">
        <w:rPr>
          <w:rFonts w:ascii="Arial" w:hAnsi="Arial" w:cs="Arial"/>
          <w:b/>
        </w:rPr>
        <w:t>a</w:t>
      </w:r>
      <w:r w:rsidRPr="00B01D21">
        <w:rPr>
          <w:rFonts w:ascii="Arial" w:hAnsi="Arial" w:cs="Arial"/>
          <w:b/>
        </w:rPr>
        <w:t xml:space="preserve">gments </w:t>
      </w:r>
      <w:r w:rsidR="007E2297">
        <w:rPr>
          <w:rFonts w:ascii="Arial" w:hAnsi="Arial" w:cs="Arial"/>
          <w:b/>
        </w:rPr>
        <w:t>a</w:t>
      </w:r>
      <w:r w:rsidRPr="00B01D21">
        <w:rPr>
          <w:rFonts w:ascii="Arial" w:hAnsi="Arial" w:cs="Arial"/>
          <w:b/>
        </w:rPr>
        <w:t xml:space="preserve">nd </w:t>
      </w:r>
      <w:r w:rsidRPr="00B01D21">
        <w:rPr>
          <w:rFonts w:ascii="Arial" w:hAnsi="Arial" w:cs="Arial"/>
          <w:b/>
          <w:i/>
        </w:rPr>
        <w:t>m/z</w:t>
      </w:r>
      <w:r w:rsidRPr="00B01D21">
        <w:rPr>
          <w:rFonts w:ascii="Arial" w:hAnsi="Arial" w:cs="Arial"/>
          <w:b/>
        </w:rPr>
        <w:t xml:space="preserve"> v</w:t>
      </w:r>
      <w:r w:rsidR="007E2297">
        <w:rPr>
          <w:rFonts w:ascii="Arial" w:hAnsi="Arial" w:cs="Arial"/>
          <w:b/>
        </w:rPr>
        <w:t>a</w:t>
      </w:r>
      <w:r w:rsidRPr="00B01D21">
        <w:rPr>
          <w:rFonts w:ascii="Arial" w:hAnsi="Arial" w:cs="Arial"/>
          <w:b/>
        </w:rPr>
        <w:t>lues of the ions used in the identific</w:t>
      </w:r>
      <w:r w:rsidR="007E2297">
        <w:rPr>
          <w:rFonts w:ascii="Arial" w:hAnsi="Arial" w:cs="Arial"/>
          <w:b/>
        </w:rPr>
        <w:t>a</w:t>
      </w:r>
      <w:r w:rsidRPr="00B01D21">
        <w:rPr>
          <w:rFonts w:ascii="Arial" w:hAnsi="Arial" w:cs="Arial"/>
          <w:b/>
        </w:rPr>
        <w:t xml:space="preserve">tion of </w:t>
      </w:r>
      <w:r w:rsidR="005E447C">
        <w:rPr>
          <w:rFonts w:ascii="Arial" w:hAnsi="Arial" w:cs="Arial"/>
          <w:b/>
        </w:rPr>
        <w:t>HpDoHE</w:t>
      </w:r>
      <w:r w:rsidRPr="00B01D21">
        <w:rPr>
          <w:rFonts w:ascii="Arial" w:hAnsi="Arial" w:cs="Arial"/>
        </w:rPr>
        <w:t xml:space="preserve">. Ions in </w:t>
      </w:r>
      <w:r w:rsidR="008E4DD7">
        <w:rPr>
          <w:rFonts w:ascii="Arial" w:hAnsi="Arial" w:cs="Arial"/>
        </w:rPr>
        <w:t>bold</w:t>
      </w:r>
      <w:r w:rsidRPr="00B01D21">
        <w:rPr>
          <w:rFonts w:ascii="Arial" w:hAnsi="Arial" w:cs="Arial"/>
        </w:rPr>
        <w:t xml:space="preserve"> correspond to the ions selected for SRM method.</w:t>
      </w:r>
    </w:p>
    <w:tbl>
      <w:tblPr>
        <w:tblW w:w="813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21"/>
        <w:gridCol w:w="1010"/>
        <w:gridCol w:w="441"/>
        <w:gridCol w:w="441"/>
        <w:gridCol w:w="441"/>
        <w:gridCol w:w="441"/>
        <w:gridCol w:w="441"/>
        <w:gridCol w:w="444"/>
        <w:gridCol w:w="441"/>
        <w:gridCol w:w="444"/>
        <w:gridCol w:w="2565"/>
      </w:tblGrid>
      <w:tr w:rsidR="008E4DD7" w:rsidRPr="00162B93" w:rsidTr="008E4DD7">
        <w:trPr>
          <w:trHeight w:val="227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852432" w:rsidP="008524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Compound</w:t>
            </w:r>
            <w:r w:rsidR="007E2297"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Loss of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c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m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c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m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c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m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c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m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Specific 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chαin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ut ions (m/z)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5 [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cc+H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]or [αmc-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],  239 [αcc-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], 273 [βcc+2H], 229 [βcc+2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71 [βcm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73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r</w:t>
            </w:r>
            <w:proofErr w:type="spellEnd"/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[αmc-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 229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55 [αmc-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15 [βcc+2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83 [βcm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8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43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H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01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27 [αmc-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189 [βcc+2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111 [βcm+H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233 [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cc+H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89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17 [α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189 [βcc+2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123 [βcm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107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05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61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189 [α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 193 [βcc+2H], 149 [βcc+2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151 [βcm+H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93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49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121 [αmm],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177 [αmc+H-H2O-CO2], 163 [βcm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163 [βm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21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149 [αmm] 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r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[α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175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163 [βcm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O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243*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53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], 135 [α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61 [αmm],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 xml:space="preserve"> 188 [αcm-H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 xml:space="preserve">O], 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03 [βcm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71 [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αmc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+H],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 xml:space="preserve"> 108 [α</w:t>
            </w:r>
            <w:proofErr w:type="gramStart"/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mc</w:t>
            </w:r>
            <w:proofErr w:type="gramEnd"/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],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81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189 [αmm], 123 [β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215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7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61 [βcm], 243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 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[βcm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 171 [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βmc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95 [αmc-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68 [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c+H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 xml:space="preserve">201 [αmm], 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55 [βmc+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109 [βmc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28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23 [αcm-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], 171 [</w:t>
            </w:r>
            <w:proofErr w:type="spell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αmc</w:t>
            </w:r>
            <w:proofErr w:type="spell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+H], 69 [α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27 [αmm-2H], 83 [βmc+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, 257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O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281 [</w:t>
            </w:r>
            <w:proofErr w:type="gramStart"/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gcm</w:t>
            </w:r>
            <w:proofErr w:type="gramEnd"/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-2H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O], 147*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4-</w:t>
            </w:r>
            <w:r w:rsidR="005E447C" w:rsidRPr="00162B93">
              <w:rPr>
                <w:rFonts w:ascii="Arial" w:hAnsi="Arial" w:cs="Arial"/>
                <w:color w:val="000000"/>
                <w:sz w:val="18"/>
                <w:szCs w:val="18"/>
              </w:rPr>
              <w:t>HpDoH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69 [αcm-2H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O], 229 [βmm], 241 [αmm], 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>115 [βmc+2H-H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  <w:lang w:val="pt-BR"/>
              </w:rPr>
              <w:t xml:space="preserve">O], 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69 [β</w:t>
            </w:r>
            <w:proofErr w:type="gramStart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mc</w:t>
            </w:r>
            <w:proofErr w:type="gramEnd"/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O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]</w:t>
            </w: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CO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9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-H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b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E4DD7" w:rsidRPr="00162B93" w:rsidTr="008E4DD7">
        <w:trPr>
          <w:trHeight w:val="227"/>
        </w:trPr>
        <w:tc>
          <w:tcPr>
            <w:tcW w:w="2441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 xml:space="preserve">* unknown fragmentation 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297" w:rsidRPr="00162B93" w:rsidRDefault="007E2297" w:rsidP="007E22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B9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CC4BC2" w:rsidRDefault="00CC4BC2" w:rsidP="00281F41">
      <w:pPr>
        <w:jc w:val="both"/>
      </w:pPr>
    </w:p>
    <w:sectPr w:rsidR="00CC4BC2" w:rsidSect="00D218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62C" w:rsidRDefault="004F462C" w:rsidP="002C0F00">
      <w:r>
        <w:separator/>
      </w:r>
    </w:p>
  </w:endnote>
  <w:endnote w:type="continuationSeparator" w:id="0">
    <w:p w:rsidR="004F462C" w:rsidRDefault="004F462C" w:rsidP="002C0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BE8" w:rsidRDefault="00CC7BE8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0F00" w:rsidRDefault="002C0F00">
    <w:pPr>
      <w:pStyle w:val="Rodap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BE8" w:rsidRDefault="00CC7BE8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62C" w:rsidRDefault="004F462C" w:rsidP="002C0F00">
      <w:r>
        <w:separator/>
      </w:r>
    </w:p>
  </w:footnote>
  <w:footnote w:type="continuationSeparator" w:id="0">
    <w:p w:rsidR="004F462C" w:rsidRDefault="004F462C" w:rsidP="002C0F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BE8" w:rsidRDefault="00CC7BE8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BE8" w:rsidRDefault="00CC7BE8">
    <w:pPr>
      <w:pStyle w:val="Cabealh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BE8" w:rsidRDefault="00CC7BE8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Analyt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25w0wvq0200nez204552te5da0t22dre0f&quot;&gt;PRISCILLA 2012&lt;record-ids&gt;&lt;item&gt;47&lt;/item&gt;&lt;item&gt;72&lt;/item&gt;&lt;item&gt;177&lt;/item&gt;&lt;/record-ids&gt;&lt;/item&gt;&lt;/Libraries&gt;"/>
  </w:docVars>
  <w:rsids>
    <w:rsidRoot w:val="004C7AD0"/>
    <w:rsid w:val="00040593"/>
    <w:rsid w:val="00055FEB"/>
    <w:rsid w:val="00073E6D"/>
    <w:rsid w:val="000E7E3C"/>
    <w:rsid w:val="00105847"/>
    <w:rsid w:val="00162B93"/>
    <w:rsid w:val="00177B4C"/>
    <w:rsid w:val="00203DA1"/>
    <w:rsid w:val="002322AA"/>
    <w:rsid w:val="00236193"/>
    <w:rsid w:val="00281F41"/>
    <w:rsid w:val="002B2D57"/>
    <w:rsid w:val="002B78F8"/>
    <w:rsid w:val="002C0F00"/>
    <w:rsid w:val="002E186D"/>
    <w:rsid w:val="0038628E"/>
    <w:rsid w:val="00390456"/>
    <w:rsid w:val="003961C9"/>
    <w:rsid w:val="003F6014"/>
    <w:rsid w:val="004072F0"/>
    <w:rsid w:val="00420433"/>
    <w:rsid w:val="00454755"/>
    <w:rsid w:val="004A08F8"/>
    <w:rsid w:val="004C0D16"/>
    <w:rsid w:val="004C7AD0"/>
    <w:rsid w:val="004D7E11"/>
    <w:rsid w:val="004F462C"/>
    <w:rsid w:val="00522169"/>
    <w:rsid w:val="00570399"/>
    <w:rsid w:val="005B2092"/>
    <w:rsid w:val="005E2982"/>
    <w:rsid w:val="005E447C"/>
    <w:rsid w:val="005F16AB"/>
    <w:rsid w:val="006304A3"/>
    <w:rsid w:val="00633042"/>
    <w:rsid w:val="00633AF8"/>
    <w:rsid w:val="00645423"/>
    <w:rsid w:val="006B2E5F"/>
    <w:rsid w:val="006F7032"/>
    <w:rsid w:val="007D1F0B"/>
    <w:rsid w:val="007E2297"/>
    <w:rsid w:val="007F5421"/>
    <w:rsid w:val="00810864"/>
    <w:rsid w:val="00852432"/>
    <w:rsid w:val="00852D4B"/>
    <w:rsid w:val="00882720"/>
    <w:rsid w:val="008E4DD7"/>
    <w:rsid w:val="008F7D6E"/>
    <w:rsid w:val="00947A4C"/>
    <w:rsid w:val="009C66FA"/>
    <w:rsid w:val="009D4E6C"/>
    <w:rsid w:val="00A02996"/>
    <w:rsid w:val="00A12812"/>
    <w:rsid w:val="00A47D3E"/>
    <w:rsid w:val="00A7762A"/>
    <w:rsid w:val="00AA569E"/>
    <w:rsid w:val="00AF16AA"/>
    <w:rsid w:val="00B01D21"/>
    <w:rsid w:val="00B45D8A"/>
    <w:rsid w:val="00BE5700"/>
    <w:rsid w:val="00BE5A7E"/>
    <w:rsid w:val="00BF357F"/>
    <w:rsid w:val="00C2507E"/>
    <w:rsid w:val="00C41A3D"/>
    <w:rsid w:val="00CC4BC2"/>
    <w:rsid w:val="00CC5CB9"/>
    <w:rsid w:val="00CC7BE8"/>
    <w:rsid w:val="00CD596E"/>
    <w:rsid w:val="00D101AE"/>
    <w:rsid w:val="00D2189A"/>
    <w:rsid w:val="00D57261"/>
    <w:rsid w:val="00E11DF9"/>
    <w:rsid w:val="00E548A0"/>
    <w:rsid w:val="00E97BE8"/>
    <w:rsid w:val="00EA4ECA"/>
    <w:rsid w:val="00F40673"/>
    <w:rsid w:val="00F51AE8"/>
    <w:rsid w:val="00FA0A8C"/>
    <w:rsid w:val="00FA5197"/>
    <w:rsid w:val="00FA5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DA1"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203DA1"/>
    <w:pPr>
      <w:keepNext/>
      <w:jc w:val="center"/>
      <w:outlineLvl w:val="0"/>
    </w:pPr>
    <w:rPr>
      <w:rFonts w:eastAsia="MS Mincho"/>
      <w:sz w:val="36"/>
      <w:lang/>
    </w:rPr>
  </w:style>
  <w:style w:type="paragraph" w:styleId="Ttulo2">
    <w:name w:val="heading 2"/>
    <w:basedOn w:val="Normal"/>
    <w:next w:val="Normal"/>
    <w:link w:val="Ttulo2Char"/>
    <w:qFormat/>
    <w:rsid w:val="00203DA1"/>
    <w:pPr>
      <w:keepNext/>
      <w:spacing w:line="480" w:lineRule="auto"/>
      <w:jc w:val="center"/>
      <w:outlineLvl w:val="1"/>
    </w:pPr>
    <w:rPr>
      <w:b/>
      <w:bCs/>
      <w:caps/>
      <w:sz w:val="36"/>
      <w:lang/>
    </w:rPr>
  </w:style>
  <w:style w:type="paragraph" w:styleId="Ttulo3">
    <w:name w:val="heading 3"/>
    <w:basedOn w:val="Normal"/>
    <w:next w:val="Normal"/>
    <w:link w:val="Ttulo3Char"/>
    <w:qFormat/>
    <w:rsid w:val="00203DA1"/>
    <w:pPr>
      <w:keepNext/>
      <w:jc w:val="center"/>
      <w:outlineLvl w:val="2"/>
    </w:pPr>
    <w:rPr>
      <w:rFonts w:eastAsia="MS Mincho"/>
      <w:b/>
      <w:bCs/>
      <w:caps/>
      <w:sz w:val="32"/>
      <w:lang/>
    </w:rPr>
  </w:style>
  <w:style w:type="paragraph" w:styleId="Ttulo4">
    <w:name w:val="heading 4"/>
    <w:basedOn w:val="Normal"/>
    <w:next w:val="Normal"/>
    <w:link w:val="Ttulo4Char"/>
    <w:qFormat/>
    <w:rsid w:val="00203DA1"/>
    <w:pPr>
      <w:keepNext/>
      <w:jc w:val="center"/>
      <w:outlineLvl w:val="3"/>
    </w:pPr>
    <w:rPr>
      <w:sz w:val="40"/>
    </w:rPr>
  </w:style>
  <w:style w:type="paragraph" w:styleId="Ttulo5">
    <w:name w:val="heading 5"/>
    <w:basedOn w:val="Normal"/>
    <w:next w:val="Normal"/>
    <w:link w:val="Ttulo5Char"/>
    <w:qFormat/>
    <w:rsid w:val="00203DA1"/>
    <w:pPr>
      <w:keepNext/>
      <w:tabs>
        <w:tab w:val="num" w:pos="1440"/>
      </w:tabs>
      <w:spacing w:line="480" w:lineRule="auto"/>
      <w:jc w:val="both"/>
      <w:outlineLvl w:val="4"/>
    </w:pPr>
    <w:rPr>
      <w:i/>
      <w:iCs/>
      <w:lang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203DA1"/>
    <w:rPr>
      <w:rFonts w:eastAsia="MS Mincho"/>
      <w:sz w:val="36"/>
      <w:szCs w:val="24"/>
      <w:lang w:eastAsia="en-US"/>
    </w:rPr>
  </w:style>
  <w:style w:type="character" w:customStyle="1" w:styleId="Ttulo2Char">
    <w:name w:val="Título 2 Char"/>
    <w:link w:val="Ttulo2"/>
    <w:rsid w:val="00203DA1"/>
    <w:rPr>
      <w:b/>
      <w:bCs/>
      <w:caps/>
      <w:sz w:val="36"/>
      <w:szCs w:val="24"/>
      <w:lang w:eastAsia="en-US"/>
    </w:rPr>
  </w:style>
  <w:style w:type="character" w:customStyle="1" w:styleId="Ttulo3Char">
    <w:name w:val="Título 3 Char"/>
    <w:link w:val="Ttulo3"/>
    <w:rsid w:val="00203DA1"/>
    <w:rPr>
      <w:rFonts w:eastAsia="MS Mincho"/>
      <w:b/>
      <w:bCs/>
      <w:caps/>
      <w:sz w:val="32"/>
      <w:szCs w:val="24"/>
      <w:lang w:eastAsia="en-US"/>
    </w:rPr>
  </w:style>
  <w:style w:type="character" w:customStyle="1" w:styleId="Ttulo4Char">
    <w:name w:val="Título 4 Char"/>
    <w:link w:val="Ttulo4"/>
    <w:rsid w:val="00203DA1"/>
    <w:rPr>
      <w:sz w:val="40"/>
      <w:szCs w:val="24"/>
      <w:lang w:val="en-US" w:eastAsia="en-US"/>
    </w:rPr>
  </w:style>
  <w:style w:type="character" w:customStyle="1" w:styleId="Ttulo5Char">
    <w:name w:val="Título 5 Char"/>
    <w:link w:val="Ttulo5"/>
    <w:rsid w:val="00203DA1"/>
    <w:rPr>
      <w:i/>
      <w:iCs/>
      <w:sz w:val="24"/>
      <w:szCs w:val="24"/>
      <w:lang w:eastAsia="en-US"/>
    </w:rPr>
  </w:style>
  <w:style w:type="paragraph" w:styleId="PargrafodaLista">
    <w:name w:val="List Paragraph"/>
    <w:basedOn w:val="Normal"/>
    <w:uiPriority w:val="34"/>
    <w:qFormat/>
    <w:rsid w:val="00203DA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C7AD0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4C7AD0"/>
    <w:rPr>
      <w:rFonts w:ascii="Tahoma" w:hAnsi="Tahoma" w:cs="Tahoma"/>
      <w:sz w:val="16"/>
      <w:szCs w:val="16"/>
      <w:lang w:val="en-US" w:eastAsia="en-US"/>
    </w:rPr>
  </w:style>
  <w:style w:type="paragraph" w:customStyle="1" w:styleId="BATitle">
    <w:name w:val="BA_Title"/>
    <w:basedOn w:val="Normal"/>
    <w:next w:val="BBAuthorName"/>
    <w:rsid w:val="00E97BE8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E97BE8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CAuthorAddress">
    <w:name w:val="BC_Author_Address"/>
    <w:basedOn w:val="Normal"/>
    <w:next w:val="Normal"/>
    <w:rsid w:val="00E97BE8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DAbstract">
    <w:name w:val="BD_Abstract"/>
    <w:basedOn w:val="Normal"/>
    <w:next w:val="Normal"/>
    <w:rsid w:val="00E97BE8"/>
    <w:pPr>
      <w:spacing w:before="360" w:after="360" w:line="480" w:lineRule="auto"/>
      <w:jc w:val="both"/>
    </w:pPr>
    <w:rPr>
      <w:rFonts w:ascii="Times" w:hAnsi="Times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2C0F0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2C0F00"/>
    <w:rPr>
      <w:sz w:val="24"/>
      <w:szCs w:val="24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2C0F00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2C0F00"/>
    <w:rPr>
      <w:sz w:val="24"/>
      <w:szCs w:val="24"/>
      <w:lang w:val="en-US" w:eastAsia="en-US"/>
    </w:rPr>
  </w:style>
  <w:style w:type="paragraph" w:customStyle="1" w:styleId="TAMainText">
    <w:name w:val="TA_Main_Text"/>
    <w:basedOn w:val="Normal"/>
    <w:rsid w:val="005F16AB"/>
    <w:pPr>
      <w:spacing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VAFigureCaption">
    <w:name w:val="VA_Figure_Caption"/>
    <w:basedOn w:val="Normal"/>
    <w:next w:val="Normal"/>
    <w:rsid w:val="005F16AB"/>
    <w:pPr>
      <w:spacing w:after="200" w:line="480" w:lineRule="auto"/>
      <w:jc w:val="both"/>
    </w:pPr>
    <w:rPr>
      <w:rFonts w:ascii="Times" w:hAnsi="Times"/>
      <w:szCs w:val="20"/>
    </w:rPr>
  </w:style>
  <w:style w:type="character" w:customStyle="1" w:styleId="hps">
    <w:name w:val="hps"/>
    <w:basedOn w:val="Fontepargpadro"/>
    <w:rsid w:val="00882720"/>
  </w:style>
  <w:style w:type="character" w:styleId="Hyperlink">
    <w:name w:val="Hyperlink"/>
    <w:uiPriority w:val="99"/>
    <w:unhideWhenUsed/>
    <w:rsid w:val="00281F4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9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 Miyamoto</dc:creator>
  <cp:keywords/>
  <cp:lastModifiedBy>Sayuri Miyamoto</cp:lastModifiedBy>
  <cp:revision>2</cp:revision>
  <cp:lastPrinted>2012-12-18T18:20:00Z</cp:lastPrinted>
  <dcterms:created xsi:type="dcterms:W3CDTF">2013-09-17T22:14:00Z</dcterms:created>
  <dcterms:modified xsi:type="dcterms:W3CDTF">2013-09-17T22:14:00Z</dcterms:modified>
</cp:coreProperties>
</file>